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E3E0C3" w14:textId="29A49134" w:rsidR="00490845" w:rsidRDefault="00490845" w:rsidP="00490845">
      <w:pPr>
        <w:spacing w:line="240" w:lineRule="auto"/>
      </w:pPr>
    </w:p>
    <w:tbl>
      <w:tblPr>
        <w:tblW w:w="8564" w:type="dxa"/>
        <w:tblLook w:val="04A0" w:firstRow="1" w:lastRow="0" w:firstColumn="1" w:lastColumn="0" w:noHBand="0" w:noVBand="1"/>
      </w:tblPr>
      <w:tblGrid>
        <w:gridCol w:w="1960"/>
        <w:gridCol w:w="1161"/>
        <w:gridCol w:w="1438"/>
        <w:gridCol w:w="1161"/>
        <w:gridCol w:w="1161"/>
        <w:gridCol w:w="1683"/>
      </w:tblGrid>
      <w:tr w:rsidR="00490845" w:rsidRPr="004768C7" w14:paraId="61E2C2DF" w14:textId="77777777" w:rsidTr="00AD3819">
        <w:trPr>
          <w:trHeight w:val="300"/>
        </w:trPr>
        <w:tc>
          <w:tcPr>
            <w:tcW w:w="856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2548E" w14:textId="77777777" w:rsidR="00490845" w:rsidRPr="00845584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45584">
              <w:rPr>
                <w:rFonts w:eastAsia="Times New Roman" w:cs="Times New Roman"/>
                <w:iCs/>
                <w:color w:val="000000"/>
                <w:szCs w:val="24"/>
              </w:rPr>
              <w:t>Table A</w:t>
            </w:r>
          </w:p>
        </w:tc>
      </w:tr>
      <w:tr w:rsidR="00490845" w:rsidRPr="004768C7" w14:paraId="5C55777C" w14:textId="77777777" w:rsidTr="00AD3819">
        <w:trPr>
          <w:trHeight w:val="300"/>
        </w:trPr>
        <w:tc>
          <w:tcPr>
            <w:tcW w:w="856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AC572" w14:textId="77777777" w:rsidR="00490845" w:rsidRPr="00A17F3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A17F3C">
              <w:rPr>
                <w:rFonts w:eastAsia="Times New Roman" w:cs="Times New Roman"/>
                <w:i/>
                <w:color w:val="000000"/>
                <w:szCs w:val="24"/>
              </w:rPr>
              <w:t>Objective country level scores from external datasets</w:t>
            </w:r>
          </w:p>
        </w:tc>
      </w:tr>
      <w:tr w:rsidR="00490845" w:rsidRPr="004768C7" w14:paraId="0ADDB9BD" w14:textId="77777777" w:rsidTr="00AD3819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5BE6A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Country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6D7B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HDI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DDD26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Population Density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9BC98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Growth Rate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4D921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Suicide Rate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A8C8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Average Temperature</w:t>
            </w:r>
          </w:p>
        </w:tc>
      </w:tr>
      <w:tr w:rsidR="00490845" w:rsidRPr="004768C7" w14:paraId="180D3DC9" w14:textId="77777777" w:rsidTr="00AD3819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3EF4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Argentina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18CA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2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EAD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957E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91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FCF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3.9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0CE9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4</w:t>
            </w:r>
          </w:p>
        </w:tc>
      </w:tr>
      <w:tr w:rsidR="00490845" w:rsidRPr="004768C7" w14:paraId="1871091A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F44D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1538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1117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49B1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.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D6D3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0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6073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8</w:t>
            </w:r>
          </w:p>
        </w:tc>
      </w:tr>
      <w:tr w:rsidR="00490845" w:rsidRPr="004768C7" w14:paraId="0FEBB560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DE72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Austr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9780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EC68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22A2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53F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1.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8CD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48</w:t>
            </w:r>
          </w:p>
        </w:tc>
      </w:tr>
      <w:tr w:rsidR="00490845" w:rsidRPr="004768C7" w14:paraId="527D6350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F03A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Belgiu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BE6F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683D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3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C3AD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A3AF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6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3043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</w:tr>
      <w:tr w:rsidR="00490845" w:rsidRPr="004768C7" w14:paraId="7C49F5D4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E043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Boliv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28E7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6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1976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7AC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.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76B1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20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4B71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</w:tr>
      <w:tr w:rsidR="00490845" w:rsidRPr="004768C7" w14:paraId="7916A78B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C6AB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6351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7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E20F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25CD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06D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FFA7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78</w:t>
            </w:r>
          </w:p>
        </w:tc>
      </w:tr>
      <w:tr w:rsidR="00490845" w:rsidRPr="004768C7" w14:paraId="0265EB25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85B1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Bulgar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BD6D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EE9D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EC1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-.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9C99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1.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718D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</w:tr>
      <w:tr w:rsidR="00490845" w:rsidRPr="004768C7" w14:paraId="04BED4C8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9168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Canad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160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9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69D7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18C9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B7A3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0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DDD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48</w:t>
            </w:r>
          </w:p>
        </w:tc>
      </w:tr>
      <w:tr w:rsidR="00490845" w:rsidRPr="004768C7" w14:paraId="782EA638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B54E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Chi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311A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7C06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DA42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D4E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9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0507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</w:tr>
      <w:tr w:rsidR="00490845" w:rsidRPr="004768C7" w14:paraId="150373DB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B9E4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29EF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81F3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3618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296F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8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64B0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8</w:t>
            </w:r>
          </w:p>
        </w:tc>
      </w:tr>
      <w:tr w:rsidR="00490845" w:rsidRPr="004768C7" w14:paraId="7B4B8068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49B6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Colomb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AAF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7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125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097E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EC9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DB3C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6</w:t>
            </w:r>
          </w:p>
        </w:tc>
      </w:tr>
      <w:tr w:rsidR="00490845" w:rsidRPr="004768C7" w14:paraId="48D74663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207A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Croat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A430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A44C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CFCC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-.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BD4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2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CD92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</w:tr>
      <w:tr w:rsidR="00490845" w:rsidRPr="004768C7" w14:paraId="2239B5DF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1078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Czech Republ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9087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691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FC89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C633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0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4F5F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47</w:t>
            </w:r>
          </w:p>
        </w:tc>
      </w:tr>
      <w:tr w:rsidR="00490845" w:rsidRPr="004768C7" w14:paraId="472B41AC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F4FF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Denmark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8AF7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9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05A3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2B3C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81BA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9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89BF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47</w:t>
            </w:r>
          </w:p>
        </w:tc>
      </w:tr>
      <w:tr w:rsidR="00490845" w:rsidRPr="004768C7" w14:paraId="6C8140A0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42CB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Eston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4163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2C10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2506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-.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2E66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4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C303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</w:tr>
      <w:tr w:rsidR="00490845" w:rsidRPr="004768C7" w14:paraId="3AA20AB2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21C0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Franc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A4AE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908F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A6A0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1872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2.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C2D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</w:tr>
      <w:tr w:rsidR="00490845" w:rsidRPr="004768C7" w14:paraId="3667DC00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13AC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Georg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927C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7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998D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B5D3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-.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4661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.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D23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</w:tr>
      <w:tr w:rsidR="00490845" w:rsidRPr="004768C7" w14:paraId="665398F8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ADF0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German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A408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9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AA8F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2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201F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-.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F58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9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A1E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48</w:t>
            </w:r>
          </w:p>
        </w:tc>
      </w:tr>
      <w:tr w:rsidR="00490845" w:rsidRPr="004768C7" w14:paraId="48E57C73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4693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Greec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3F21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CAFF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9C0F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-.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DC5D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3.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D1B9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6</w:t>
            </w:r>
          </w:p>
        </w:tc>
      </w:tr>
      <w:tr w:rsidR="00490845" w:rsidRPr="004768C7" w14:paraId="0656F616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243E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Hong Kon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178C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9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121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4AC8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C49A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4201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</w:tr>
      <w:tr w:rsidR="00490845" w:rsidRPr="004768C7" w14:paraId="03EA98E8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55AD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Hungar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A3B8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8376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39DC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-.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674A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5.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6ED3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</w:tr>
      <w:tr w:rsidR="00490845" w:rsidRPr="004768C7" w14:paraId="6101325F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A052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51CA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90B8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4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B09F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.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8C11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6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4CE1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</w:tr>
      <w:tr w:rsidR="00490845" w:rsidRPr="004768C7" w14:paraId="5C4B3B84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502A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Indones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131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6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CC77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E82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911C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A57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8</w:t>
            </w:r>
          </w:p>
        </w:tc>
      </w:tr>
      <w:tr w:rsidR="00490845" w:rsidRPr="004768C7" w14:paraId="2C721E3C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11D7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Israe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4B9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65B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3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8A67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.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7898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3DA1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8</w:t>
            </w:r>
          </w:p>
        </w:tc>
      </w:tr>
      <w:tr w:rsidR="00490845" w:rsidRPr="004768C7" w14:paraId="660A1099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A7FC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Ital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2D43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3E7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2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BD30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9421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B0F2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6</w:t>
            </w:r>
          </w:p>
        </w:tc>
      </w:tr>
      <w:tr w:rsidR="00490845" w:rsidRPr="004768C7" w14:paraId="40D58851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B1DF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8E41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301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3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284A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-.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5B20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5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B5F7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</w:tr>
      <w:tr w:rsidR="00490845" w:rsidRPr="004768C7" w14:paraId="2D359F39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5F1F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Jord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FDF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583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A54E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2.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5AF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3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36A2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3</w:t>
            </w:r>
          </w:p>
        </w:tc>
      </w:tr>
      <w:tr w:rsidR="00490845" w:rsidRPr="004768C7" w14:paraId="044CC2A2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144A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Keny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4727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8F2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281A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.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46FC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0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0DB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7</w:t>
            </w:r>
          </w:p>
        </w:tc>
      </w:tr>
      <w:tr w:rsidR="00490845" w:rsidRPr="004768C7" w14:paraId="3D89E972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674B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Latv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62B1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EDDA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9DF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-1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B112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7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DD1F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</w:tr>
      <w:tr w:rsidR="00490845" w:rsidRPr="004768C7" w14:paraId="297EE30F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8591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Lithuan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ECA2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DE7E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40DE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-1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6E39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26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57EC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</w:tr>
      <w:tr w:rsidR="00490845" w:rsidRPr="004768C7" w14:paraId="3DBDE3D8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86A0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Macedon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693D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7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1D1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72E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5A8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4196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4</w:t>
            </w:r>
          </w:p>
        </w:tc>
      </w:tr>
      <w:tr w:rsidR="00490845" w:rsidRPr="004768C7" w14:paraId="0BEB1685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B2D5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Malays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554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F5C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19AD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.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C18A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A4C0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82</w:t>
            </w:r>
          </w:p>
        </w:tc>
      </w:tr>
      <w:tr w:rsidR="00490845" w:rsidRPr="004768C7" w14:paraId="0E2B5586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ABB4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Mexic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0BD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7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A6E0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C2CE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.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342C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65F0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5</w:t>
            </w:r>
          </w:p>
        </w:tc>
      </w:tr>
      <w:tr w:rsidR="00490845" w:rsidRPr="004768C7" w14:paraId="57092E8C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A509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1C51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9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254A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8E3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3B23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9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6F0D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49</w:t>
            </w:r>
          </w:p>
        </w:tc>
      </w:tr>
      <w:tr w:rsidR="00490845" w:rsidRPr="004768C7" w14:paraId="3753C716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8F32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New Zeala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3EF0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9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6BD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9556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E9EC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2.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C8DF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</w:tr>
      <w:tr w:rsidR="00490845" w:rsidRPr="004768C7" w14:paraId="4856B9CE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7A0D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Niger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FD2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45A9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2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60B2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2.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9A0F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5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DBA2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78</w:t>
            </w:r>
          </w:p>
        </w:tc>
      </w:tr>
      <w:tr w:rsidR="00490845" w:rsidRPr="004768C7" w14:paraId="500B466A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F984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Norwa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0316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9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3D6E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8803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E03E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9.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557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</w:tr>
      <w:tr w:rsidR="00490845" w:rsidRPr="004768C7" w14:paraId="2E278DA0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3356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lastRenderedPageBreak/>
              <w:t>Pakist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5A7D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24A2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2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2FA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.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A4A2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E22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76</w:t>
            </w:r>
          </w:p>
        </w:tc>
      </w:tr>
      <w:tr w:rsidR="00490845" w:rsidRPr="004768C7" w14:paraId="13D3D559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EC4C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Palestin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E9C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BD7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7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DC06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7879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7D7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6</w:t>
            </w:r>
          </w:p>
        </w:tc>
      </w:tr>
      <w:tr w:rsidR="00490845" w:rsidRPr="004768C7" w14:paraId="3C4710F0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7F6A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Peru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D54F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FC56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3168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252C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B9EA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8</w:t>
            </w:r>
          </w:p>
        </w:tc>
      </w:tr>
      <w:tr w:rsidR="00490845" w:rsidRPr="004768C7" w14:paraId="047D0F9B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933E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Philippin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7302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6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0A7C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3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3382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.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AA76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5F77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82</w:t>
            </w:r>
          </w:p>
        </w:tc>
      </w:tr>
      <w:tr w:rsidR="00490845" w:rsidRPr="004768C7" w14:paraId="53C4884B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69B3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Pola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E14D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28AD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6FA8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-.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4EC7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8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24D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</w:tr>
      <w:tr w:rsidR="00490845" w:rsidRPr="004768C7" w14:paraId="656F3A58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96B0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Portuga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B7ED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DEB6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96E7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EAE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8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2EE8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3</w:t>
            </w:r>
          </w:p>
        </w:tc>
      </w:tr>
      <w:tr w:rsidR="00490845" w:rsidRPr="004768C7" w14:paraId="37181EC5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276B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Roman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31D3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5288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EDF1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-.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1BC8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9.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8A59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2</w:t>
            </w:r>
          </w:p>
        </w:tc>
      </w:tr>
      <w:tr w:rsidR="00490845" w:rsidRPr="004768C7" w14:paraId="5E491DC4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4C60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Russ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CC6D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4B5C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F97E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-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0DEC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7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E496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39</w:t>
            </w:r>
          </w:p>
        </w:tc>
      </w:tr>
      <w:tr w:rsidR="00490845" w:rsidRPr="004768C7" w14:paraId="19407939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C8C9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A607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4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40AC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D011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2.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DDE2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2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32C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76</w:t>
            </w:r>
          </w:p>
        </w:tc>
      </w:tr>
      <w:tr w:rsidR="00490845" w:rsidRPr="004768C7" w14:paraId="5D68A38C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4863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Serb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DF2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7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7ED6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9CE7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-.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167E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8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D209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3</w:t>
            </w:r>
          </w:p>
        </w:tc>
      </w:tr>
      <w:tr w:rsidR="00490845" w:rsidRPr="004768C7" w14:paraId="36879A41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0A81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Singapor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A5C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9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452A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4AD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.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6AEE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9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0F38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82</w:t>
            </w:r>
          </w:p>
        </w:tc>
      </w:tr>
      <w:tr w:rsidR="00490845" w:rsidRPr="004768C7" w14:paraId="188284CB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9153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Slovak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CB3C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8B79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7027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-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882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5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D693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</w:tr>
      <w:tr w:rsidR="00490845" w:rsidRPr="004768C7" w14:paraId="29C0A7BB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2CD8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Sloven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572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303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4922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-.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8761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24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488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48</w:t>
            </w:r>
          </w:p>
        </w:tc>
      </w:tr>
      <w:tr w:rsidR="00490845" w:rsidRPr="004768C7" w14:paraId="4816902E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835A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South Afric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0C68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BD28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9D6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FAE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2.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D671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3</w:t>
            </w:r>
          </w:p>
        </w:tc>
      </w:tr>
      <w:tr w:rsidR="00490845" w:rsidRPr="004768C7" w14:paraId="09071C52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1A77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South Kore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1456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D732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7C97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AE7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1.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87D0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</w:tr>
      <w:tr w:rsidR="00490845" w:rsidRPr="004768C7" w14:paraId="735D8968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1C86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Spai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3D5C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D5D9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E77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56A3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6A9A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</w:tr>
      <w:tr w:rsidR="00490845" w:rsidRPr="004768C7" w14:paraId="028A6399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5776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Swede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2D4D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9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97E0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28FD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7018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2.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F7B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</w:tr>
      <w:tr w:rsidR="00490845" w:rsidRPr="004768C7" w14:paraId="7EBCFA5A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A8B2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Switzerla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6C6A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EE62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F135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3C4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0.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F25F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49</w:t>
            </w:r>
          </w:p>
        </w:tc>
      </w:tr>
      <w:tr w:rsidR="00490845" w:rsidRPr="004768C7" w14:paraId="3A528133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58B7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Taiw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2E6F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3CE0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5497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D807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8711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9</w:t>
            </w:r>
          </w:p>
        </w:tc>
      </w:tr>
      <w:tr w:rsidR="00490845" w:rsidRPr="004768C7" w14:paraId="7B75105E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5C45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Thaila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754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A65D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36F3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B0D0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2.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FFAA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84</w:t>
            </w:r>
          </w:p>
        </w:tc>
      </w:tr>
      <w:tr w:rsidR="00490845" w:rsidRPr="004768C7" w14:paraId="3C44EC35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F0C4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6A8A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7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1A1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6B53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24F2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8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30EE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8</w:t>
            </w:r>
          </w:p>
        </w:tc>
      </w:tr>
      <w:tr w:rsidR="00490845" w:rsidRPr="004768C7" w14:paraId="522570EB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8D9D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8A23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4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533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2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E0B6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3.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7278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2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42F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68</w:t>
            </w:r>
          </w:p>
        </w:tc>
      </w:tr>
      <w:tr w:rsidR="00490845" w:rsidRPr="004768C7" w14:paraId="315E30E9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BEF7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Ukrain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CA2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B58E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D709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54ED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6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EE13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</w:tr>
      <w:tr w:rsidR="00490845" w:rsidRPr="004768C7" w14:paraId="37E8C7C3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249A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United Kingdo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E623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9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9D6A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2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B709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-.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B1B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7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33A2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</w:tr>
      <w:tr w:rsidR="00490845" w:rsidRPr="004768C7" w14:paraId="771D681B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4BB1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CCEB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9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4AE2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8F26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96D8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12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C7D7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</w:tr>
      <w:tr w:rsidR="00490845" w:rsidRPr="004768C7" w14:paraId="50D3CD99" w14:textId="77777777" w:rsidTr="00AD381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FCE51" w14:textId="77777777" w:rsidR="00490845" w:rsidRPr="004768C7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Vietnam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AD2AA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6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0AA68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29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65224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.9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9FA61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7.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74A21" w14:textId="77777777" w:rsidR="00490845" w:rsidRPr="004768C7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768C7">
              <w:rPr>
                <w:rFonts w:eastAsia="Times New Roman" w:cs="Times New Roman"/>
                <w:color w:val="000000"/>
                <w:szCs w:val="24"/>
              </w:rPr>
              <w:t>73</w:t>
            </w:r>
          </w:p>
        </w:tc>
      </w:tr>
      <w:tr w:rsidR="00490845" w:rsidRPr="004768C7" w14:paraId="0D2BCDD8" w14:textId="77777777" w:rsidTr="00AD3819">
        <w:trPr>
          <w:trHeight w:val="300"/>
        </w:trPr>
        <w:tc>
          <w:tcPr>
            <w:tcW w:w="856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8338ED" w14:textId="77777777" w:rsidR="00490845" w:rsidRPr="00A17F3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17F3C">
              <w:rPr>
                <w:rFonts w:eastAsia="Times New Roman" w:cs="Times New Roman"/>
                <w:i/>
                <w:color w:val="000000"/>
                <w:szCs w:val="24"/>
              </w:rPr>
              <w:t>Note</w:t>
            </w:r>
            <w:r>
              <w:rPr>
                <w:rFonts w:eastAsia="Times New Roman" w:cs="Times New Roman"/>
                <w:color w:val="000000"/>
                <w:szCs w:val="24"/>
              </w:rPr>
              <w:t>. HDI = Human Development Index</w:t>
            </w:r>
          </w:p>
        </w:tc>
      </w:tr>
    </w:tbl>
    <w:p w14:paraId="6484809A" w14:textId="77777777" w:rsidR="00490845" w:rsidRDefault="00490845" w:rsidP="00490845">
      <w:pPr>
        <w:spacing w:line="240" w:lineRule="auto"/>
        <w:jc w:val="left"/>
      </w:pPr>
    </w:p>
    <w:p w14:paraId="4A46896F" w14:textId="77777777" w:rsidR="00490845" w:rsidRDefault="00490845" w:rsidP="00490845">
      <w:pPr>
        <w:spacing w:line="259" w:lineRule="auto"/>
        <w:jc w:val="left"/>
      </w:pPr>
      <w:r>
        <w:br w:type="page"/>
      </w:r>
    </w:p>
    <w:p w14:paraId="0F1339F9" w14:textId="77777777" w:rsidR="00490845" w:rsidRDefault="00490845" w:rsidP="00490845">
      <w:pPr>
        <w:spacing w:line="240" w:lineRule="auto"/>
        <w:rPr>
          <w:b/>
        </w:rPr>
        <w:sectPr w:rsidR="0049084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A3C658" w14:textId="77777777" w:rsidR="00490845" w:rsidRDefault="00490845" w:rsidP="00490845">
      <w:pPr>
        <w:spacing w:line="240" w:lineRule="auto"/>
        <w:rPr>
          <w:b/>
        </w:rPr>
      </w:pPr>
    </w:p>
    <w:tbl>
      <w:tblPr>
        <w:tblW w:w="11047" w:type="dxa"/>
        <w:tblLook w:val="04A0" w:firstRow="1" w:lastRow="0" w:firstColumn="1" w:lastColumn="0" w:noHBand="0" w:noVBand="1"/>
      </w:tblPr>
      <w:tblGrid>
        <w:gridCol w:w="1376"/>
        <w:gridCol w:w="1656"/>
        <w:gridCol w:w="1296"/>
        <w:gridCol w:w="1243"/>
        <w:gridCol w:w="1123"/>
        <w:gridCol w:w="1616"/>
        <w:gridCol w:w="1176"/>
        <w:gridCol w:w="1003"/>
        <w:gridCol w:w="1416"/>
      </w:tblGrid>
      <w:tr w:rsidR="00490845" w:rsidRPr="0052405C" w14:paraId="1D763E08" w14:textId="77777777" w:rsidTr="00AD3819">
        <w:trPr>
          <w:trHeight w:val="307"/>
        </w:trPr>
        <w:tc>
          <w:tcPr>
            <w:tcW w:w="1104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FD0358" w14:textId="77777777" w:rsidR="00490845" w:rsidRPr="00845584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45584">
              <w:rPr>
                <w:rFonts w:eastAsia="Times New Roman" w:cs="Times New Roman"/>
                <w:iCs/>
                <w:color w:val="000000"/>
                <w:szCs w:val="24"/>
              </w:rPr>
              <w:t>Table B</w:t>
            </w:r>
          </w:p>
        </w:tc>
      </w:tr>
      <w:tr w:rsidR="00490845" w:rsidRPr="0052405C" w14:paraId="328653A2" w14:textId="77777777" w:rsidTr="00AD3819">
        <w:trPr>
          <w:trHeight w:val="307"/>
        </w:trPr>
        <w:tc>
          <w:tcPr>
            <w:tcW w:w="1104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368482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Subjective</w:t>
            </w:r>
            <w:r w:rsidRPr="0052405C">
              <w:rPr>
                <w:rFonts w:eastAsia="Times New Roman" w:cs="Times New Roman"/>
                <w:i/>
                <w:color w:val="000000"/>
                <w:szCs w:val="24"/>
              </w:rPr>
              <w:t xml:space="preserve"> country level scores from external datasets</w:t>
            </w:r>
          </w:p>
        </w:tc>
      </w:tr>
      <w:tr w:rsidR="00490845" w:rsidRPr="0052405C" w14:paraId="30E487F6" w14:textId="77777777" w:rsidTr="00AD3819">
        <w:trPr>
          <w:trHeight w:val="307"/>
        </w:trPr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3309C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Country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CCACE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Embeddednes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D1D86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Intellectual Autonomy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26B9B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Affective Autonomy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6EF8E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Harmony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0D0B0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Egalitarianis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2A8F6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Hierarchy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8A19C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Mastery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CD002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2405C">
              <w:rPr>
                <w:rFonts w:eastAsia="Times New Roman" w:cs="Times New Roman"/>
                <w:color w:val="000000"/>
                <w:szCs w:val="24"/>
              </w:rPr>
              <w:t>WEIRDness</w:t>
            </w:r>
            <w:proofErr w:type="spellEnd"/>
          </w:p>
        </w:tc>
      </w:tr>
      <w:tr w:rsidR="00490845" w:rsidRPr="0052405C" w14:paraId="52138D7D" w14:textId="77777777" w:rsidTr="00AD3819">
        <w:trPr>
          <w:trHeight w:val="307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BACA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Argentina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A9B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5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365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6A9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E57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8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CC56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9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C02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1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975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2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C1C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3</w:t>
            </w:r>
          </w:p>
        </w:tc>
      </w:tr>
      <w:tr w:rsidR="00490845" w:rsidRPr="0052405C" w14:paraId="25334EE5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D5F7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519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5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57D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87B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17F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D19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7C6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6BB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EFD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7</w:t>
            </w:r>
          </w:p>
        </w:tc>
      </w:tr>
      <w:tr w:rsidR="00490845" w:rsidRPr="0052405C" w14:paraId="612566A6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72B8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Austri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DA4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C30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9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2A0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2EC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5E4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C486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1.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36C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3726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90845" w:rsidRPr="0052405C" w14:paraId="6C48161F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D0D5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Belgium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761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FE6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2396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027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5CC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5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648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1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E45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7C8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90845" w:rsidRPr="0052405C" w14:paraId="2610286F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887E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Bolivi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0C8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B78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05D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7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173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6F3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BA2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E30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7FF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90845" w:rsidRPr="0052405C" w14:paraId="7413A09D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EDFC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B73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643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647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75A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B57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B2D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60F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619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3</w:t>
            </w:r>
          </w:p>
        </w:tc>
      </w:tr>
      <w:tr w:rsidR="00490845" w:rsidRPr="0052405C" w14:paraId="06BA4E8D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A12B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Bulgari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CB7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235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9B26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DE0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17C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A68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81F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0E0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89</w:t>
            </w:r>
          </w:p>
        </w:tc>
      </w:tr>
      <w:tr w:rsidR="00490845" w:rsidRPr="0052405C" w14:paraId="43BF36C9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394F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Canad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6D7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E31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00A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3CC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E77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01D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1.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A31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B19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8</w:t>
            </w:r>
          </w:p>
        </w:tc>
      </w:tr>
      <w:tr w:rsidR="00490845" w:rsidRPr="0052405C" w14:paraId="488F2EE8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8388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Chil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A8F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B3D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39A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CF0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0A9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5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961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129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9AF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2</w:t>
            </w:r>
          </w:p>
        </w:tc>
      </w:tr>
      <w:tr w:rsidR="00490845" w:rsidRPr="0052405C" w14:paraId="619EE9EC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674D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D9D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603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4C1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D37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81C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96F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510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4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73F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83</w:t>
            </w:r>
          </w:p>
        </w:tc>
      </w:tr>
      <w:tr w:rsidR="00490845" w:rsidRPr="0052405C" w14:paraId="12C81E86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E8DD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Colombi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2FD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195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C3C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601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6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63A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6C3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211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68A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89</w:t>
            </w:r>
          </w:p>
        </w:tc>
      </w:tr>
      <w:tr w:rsidR="00490845" w:rsidRPr="0052405C" w14:paraId="054AFFC9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A95D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Croati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0E7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594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D56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BDB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D606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804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939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988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90845" w:rsidRPr="0052405C" w14:paraId="13A8E1F5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7C51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Czech Republi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EF0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5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34A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418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E2F6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C81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FFB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79D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80E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90845" w:rsidRPr="0052405C" w14:paraId="4860DF0E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24C8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Denmark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F00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776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7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D1B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BDD6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1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6D3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5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CDB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1.8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254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885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90845" w:rsidRPr="0052405C" w14:paraId="69DEB0E5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E750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Estoni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CFF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F446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19B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633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B6A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3E5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A4B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C5C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88</w:t>
            </w:r>
          </w:p>
        </w:tc>
      </w:tr>
      <w:tr w:rsidR="00490845" w:rsidRPr="0052405C" w14:paraId="6BE5CE58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2B38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Franc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B7A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068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5.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AE8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4FE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4F3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5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4D6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C47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68C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2</w:t>
            </w:r>
          </w:p>
        </w:tc>
      </w:tr>
      <w:tr w:rsidR="00490845" w:rsidRPr="0052405C" w14:paraId="17F16DB5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F250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Georgi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DA1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042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888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BC3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684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FF6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C2D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FF4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85</w:t>
            </w:r>
          </w:p>
        </w:tc>
      </w:tr>
      <w:tr w:rsidR="00490845" w:rsidRPr="0052405C" w14:paraId="194466FC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6D6E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German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E30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B47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8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73F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DDC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5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AA2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5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8C7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1.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121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DA2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2</w:t>
            </w:r>
          </w:p>
        </w:tc>
      </w:tr>
      <w:tr w:rsidR="00490845" w:rsidRPr="0052405C" w14:paraId="6AD9E178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9056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Greec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155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E226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B34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A51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4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B48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64B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1.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0A9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0BB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90845" w:rsidRPr="0052405C" w14:paraId="4C18DADB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9EF2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Hong Kon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888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4C8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F56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A36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5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3DC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CE9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9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102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A93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0</w:t>
            </w:r>
          </w:p>
        </w:tc>
      </w:tr>
      <w:tr w:rsidR="00490845" w:rsidRPr="0052405C" w14:paraId="371A6221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D3A8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Hungar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B48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6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EA2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844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6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9AD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447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435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1.9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D82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B9C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89</w:t>
            </w:r>
          </w:p>
        </w:tc>
      </w:tr>
      <w:tr w:rsidR="00490845" w:rsidRPr="0052405C" w14:paraId="3F342A4F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623C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4DE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299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CF1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4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3AE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C8A6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82B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5F0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9B1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1</w:t>
            </w:r>
          </w:p>
        </w:tc>
      </w:tr>
      <w:tr w:rsidR="00490845" w:rsidRPr="0052405C" w14:paraId="45C4468D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E7E6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Indonesi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3C2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20C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4B8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60F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BA0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41C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BDA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45E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81</w:t>
            </w:r>
          </w:p>
        </w:tc>
      </w:tr>
      <w:tr w:rsidR="00490845" w:rsidRPr="0052405C" w14:paraId="5B870C55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6492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Israe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E43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08F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FCB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0A9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4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4A8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216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9E3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CBD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90845" w:rsidRPr="0052405C" w14:paraId="5A73A6E2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F8EF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lastRenderedPageBreak/>
              <w:t>Ital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E3C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4C4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9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BA06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529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6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5A7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5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F2E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1.6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3F5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02B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4</w:t>
            </w:r>
          </w:p>
        </w:tc>
      </w:tr>
      <w:tr w:rsidR="00490845" w:rsidRPr="0052405C" w14:paraId="54AE2732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1BF9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DA3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BFF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7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BCE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75F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479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1A3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A09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C18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88</w:t>
            </w:r>
          </w:p>
        </w:tc>
      </w:tr>
      <w:tr w:rsidR="00490845" w:rsidRPr="0052405C" w14:paraId="00E694A5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955C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Jorda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CF5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7CD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544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C6E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6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010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892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B9A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EC8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80</w:t>
            </w:r>
          </w:p>
        </w:tc>
      </w:tr>
      <w:tr w:rsidR="00490845" w:rsidRPr="0052405C" w14:paraId="4EDDC436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27C1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Keny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D83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087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9CA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3BB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744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F2C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CF8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6B0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490845" w:rsidRPr="0052405C" w14:paraId="1804764C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3A70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Latvi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A6F6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281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17B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4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657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4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05F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85E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1.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0EE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CCF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90845" w:rsidRPr="0052405C" w14:paraId="7FE9C7E1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0A49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Lithuani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9A1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484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BE4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BEF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491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1A7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7E5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403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490845" w:rsidRPr="0052405C" w14:paraId="77DBA6F7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FD65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Macedoni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F2D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0D0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CD3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BB5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2A6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D94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8E0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35D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90845" w:rsidRPr="0052405C" w14:paraId="658A982D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54B5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Malaysi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6AB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A27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24C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7C7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6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FEC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FE4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A52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35B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87</w:t>
            </w:r>
          </w:p>
        </w:tc>
      </w:tr>
      <w:tr w:rsidR="00490845" w:rsidRPr="0052405C" w14:paraId="59FF45BE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E95E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Mexic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67A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6DD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10A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41D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5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C20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90D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0796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AE8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3</w:t>
            </w:r>
          </w:p>
        </w:tc>
      </w:tr>
      <w:tr w:rsidR="00490845" w:rsidRPr="0052405C" w14:paraId="56BC9B98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60CB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0C4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28E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FE9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430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FD7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5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928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1.9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DFB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3CB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2</w:t>
            </w:r>
          </w:p>
        </w:tc>
      </w:tr>
      <w:tr w:rsidR="00490845" w:rsidRPr="0052405C" w14:paraId="746E0F42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026B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New Zealan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817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72D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6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659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715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3EF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8F8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FDF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121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5</w:t>
            </w:r>
          </w:p>
        </w:tc>
      </w:tr>
      <w:tr w:rsidR="00490845" w:rsidRPr="0052405C" w14:paraId="4D3BBA0A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4532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Nigeri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707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901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18B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5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64E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906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09A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08A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0FB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85</w:t>
            </w:r>
          </w:p>
        </w:tc>
      </w:tr>
      <w:tr w:rsidR="00490845" w:rsidRPr="0052405C" w14:paraId="73D8C5D2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F494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Norwa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92F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758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A28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6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9AE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4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FCD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5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AB6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1.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874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AE3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88</w:t>
            </w:r>
          </w:p>
        </w:tc>
      </w:tr>
      <w:tr w:rsidR="00490845" w:rsidRPr="0052405C" w14:paraId="6C0F6A44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0DB0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F14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108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D04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2D8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A0A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0AF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BAC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D5C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81</w:t>
            </w:r>
          </w:p>
        </w:tc>
      </w:tr>
      <w:tr w:rsidR="00490845" w:rsidRPr="0052405C" w14:paraId="04977C84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A246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Palestin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1CB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592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D70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426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C7E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A18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3DA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852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85</w:t>
            </w:r>
          </w:p>
        </w:tc>
      </w:tr>
      <w:tr w:rsidR="00490845" w:rsidRPr="0052405C" w14:paraId="63FE56A1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7D8A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Peru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E9B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7EA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75F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14C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9E3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8D9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119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434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0</w:t>
            </w:r>
          </w:p>
        </w:tc>
      </w:tr>
      <w:tr w:rsidR="00490845" w:rsidRPr="0052405C" w14:paraId="06DA4119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5C25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Philippin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C25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829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B63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198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21F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E27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70E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6786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84</w:t>
            </w:r>
          </w:p>
        </w:tc>
      </w:tr>
      <w:tr w:rsidR="00490845" w:rsidRPr="0052405C" w14:paraId="08CF9663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FF25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Polan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2EF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C12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84D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B786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7416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32C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E9E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5FC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2</w:t>
            </w:r>
          </w:p>
        </w:tc>
      </w:tr>
      <w:tr w:rsidR="00490845" w:rsidRPr="0052405C" w14:paraId="61554C50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0AD1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Portuga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A5E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6EA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5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C1F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B48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976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5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64B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1.8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4A66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1D8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90845" w:rsidRPr="0052405C" w14:paraId="6156F8D4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8BB4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Romani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4EC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390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A53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856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7AE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63E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78E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0EC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89</w:t>
            </w:r>
          </w:p>
        </w:tc>
      </w:tr>
      <w:tr w:rsidR="00490845" w:rsidRPr="0052405C" w14:paraId="7E1AFF43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C59D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Russi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07C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4A4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9DD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702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8E5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B21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D43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625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1</w:t>
            </w:r>
          </w:p>
        </w:tc>
      </w:tr>
      <w:tr w:rsidR="00490845" w:rsidRPr="0052405C" w14:paraId="512FD573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A9F1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857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733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775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429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5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4EC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FDA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E59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879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90845" w:rsidRPr="0052405C" w14:paraId="1B190B5E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6BD4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Serbi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6FB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C4A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7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DF7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928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2AC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E77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1.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657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6AE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3</w:t>
            </w:r>
          </w:p>
        </w:tc>
      </w:tr>
      <w:tr w:rsidR="00490845" w:rsidRPr="0052405C" w14:paraId="128DFFBE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DAC2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Singapor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147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4C0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F7C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109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707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454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79F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0BF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7</w:t>
            </w:r>
          </w:p>
        </w:tc>
      </w:tr>
      <w:tr w:rsidR="00490845" w:rsidRPr="0052405C" w14:paraId="6BC5A165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E826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Slovaki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E8A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0E7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3BA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9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68A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4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1AA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E9B6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D1E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064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90845" w:rsidRPr="0052405C" w14:paraId="6B58B5F7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8F56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Sloveni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A29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7E9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8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DA0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AF8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4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146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595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1.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0E5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EE0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2</w:t>
            </w:r>
          </w:p>
        </w:tc>
      </w:tr>
      <w:tr w:rsidR="00490845" w:rsidRPr="0052405C" w14:paraId="22593878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AC82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South Afric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C0B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A70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140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4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4CB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6E2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043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811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BB7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2</w:t>
            </w:r>
          </w:p>
        </w:tc>
      </w:tr>
      <w:tr w:rsidR="00490845" w:rsidRPr="0052405C" w14:paraId="1C711219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1993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South Kore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0F4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8F0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D10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1E8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5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468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BF3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07C3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88B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2</w:t>
            </w:r>
          </w:p>
        </w:tc>
      </w:tr>
      <w:tr w:rsidR="00490845" w:rsidRPr="0052405C" w14:paraId="009F4A9A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FF1C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lastRenderedPageBreak/>
              <w:t>Spai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9E3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F4B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85B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D13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4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F27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5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A3B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1.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6CF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26E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2</w:t>
            </w:r>
          </w:p>
        </w:tc>
      </w:tr>
      <w:tr w:rsidR="00490845" w:rsidRPr="0052405C" w14:paraId="14BBD9B8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A6A5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Swede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0AB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0C5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5.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DF2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106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4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C19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C80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1.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8C0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418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89</w:t>
            </w:r>
          </w:p>
        </w:tc>
      </w:tr>
      <w:tr w:rsidR="00490845" w:rsidRPr="0052405C" w14:paraId="4FAE21B4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11E2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Switzerlan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BAC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6C0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5AA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9A2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1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89B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BFC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9CE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E85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4</w:t>
            </w:r>
          </w:p>
        </w:tc>
      </w:tr>
      <w:tr w:rsidR="00490845" w:rsidRPr="0052405C" w14:paraId="08592273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D6E5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Taiwa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0D9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6A7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46C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EBC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1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322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85A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E59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3D0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0</w:t>
            </w:r>
          </w:p>
        </w:tc>
      </w:tr>
      <w:tr w:rsidR="00490845" w:rsidRPr="0052405C" w14:paraId="30E2B552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3984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Thailan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6F7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30D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A74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6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9846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9FD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5F2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64E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2CE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86</w:t>
            </w:r>
          </w:p>
        </w:tc>
      </w:tr>
      <w:tr w:rsidR="00490845" w:rsidRPr="0052405C" w14:paraId="069226D8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D9FE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988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2FC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FE0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26B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071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502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DA1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08A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87</w:t>
            </w:r>
          </w:p>
        </w:tc>
      </w:tr>
      <w:tr w:rsidR="00490845" w:rsidRPr="0052405C" w14:paraId="45452EB4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F214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B94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256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7C66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18B7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FF25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000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9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520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B56F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90845" w:rsidRPr="0052405C" w14:paraId="485224E1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7EE5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Ukrain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BFF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C64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C5C6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FBF1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438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C9B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6CD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FA6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92</w:t>
            </w:r>
          </w:p>
        </w:tc>
      </w:tr>
      <w:tr w:rsidR="00490845" w:rsidRPr="0052405C" w14:paraId="3602A5AE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9A31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United Kingdom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041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F2B2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78AB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287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9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353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5C3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3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C23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553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90845" w:rsidRPr="0052405C" w14:paraId="07AD9FA9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D79C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358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EB7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C86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7894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3.4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992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9A1A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2.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B9F9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4.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803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</w:tr>
      <w:tr w:rsidR="00490845" w:rsidRPr="0052405C" w14:paraId="76ACEE41" w14:textId="77777777" w:rsidTr="00AD3819">
        <w:trPr>
          <w:trHeight w:val="307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2D15D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Vietnam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6B4C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10D0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DB94E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AD788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B28FD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04EA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6F160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6E85C" w14:textId="77777777" w:rsidR="00490845" w:rsidRPr="0052405C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2405C">
              <w:rPr>
                <w:rFonts w:eastAsia="Times New Roman" w:cs="Times New Roman"/>
                <w:color w:val="000000"/>
                <w:szCs w:val="24"/>
              </w:rPr>
              <w:t>.83</w:t>
            </w:r>
          </w:p>
        </w:tc>
      </w:tr>
      <w:tr w:rsidR="00490845" w:rsidRPr="0052405C" w14:paraId="3E474742" w14:textId="77777777" w:rsidTr="00AD3819">
        <w:trPr>
          <w:trHeight w:val="307"/>
        </w:trPr>
        <w:tc>
          <w:tcPr>
            <w:tcW w:w="1104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D35D6" w14:textId="77777777" w:rsidR="00490845" w:rsidRPr="0052405C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2405C">
              <w:rPr>
                <w:rFonts w:eastAsia="Times New Roman" w:cs="Times New Roman"/>
                <w:i/>
                <w:color w:val="000000"/>
                <w:sz w:val="22"/>
              </w:rPr>
              <w:t xml:space="preserve">Note. </w:t>
            </w:r>
            <w:r w:rsidRPr="0052405C">
              <w:rPr>
                <w:rFonts w:eastAsia="Times New Roman" w:cs="Times New Roman"/>
                <w:color w:val="000000"/>
                <w:sz w:val="22"/>
              </w:rPr>
              <w:t xml:space="preserve">The first seven variables listed all come from Schwartz’s cultural values.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WEIRDness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 xml:space="preserve"> indicates degree of psychological similarity to the United States (up to 1). </w:t>
            </w:r>
          </w:p>
        </w:tc>
      </w:tr>
    </w:tbl>
    <w:p w14:paraId="4F8573C3" w14:textId="77777777" w:rsidR="00490845" w:rsidRDefault="00490845" w:rsidP="00490845">
      <w:pPr>
        <w:spacing w:line="240" w:lineRule="auto"/>
        <w:jc w:val="both"/>
        <w:rPr>
          <w:rFonts w:cs="Times New Roman"/>
          <w:b/>
          <w:szCs w:val="24"/>
        </w:rPr>
      </w:pPr>
    </w:p>
    <w:p w14:paraId="4DB6CFF0" w14:textId="77777777" w:rsidR="00490845" w:rsidRDefault="00490845" w:rsidP="00490845">
      <w:pPr>
        <w:spacing w:line="240" w:lineRule="auto"/>
        <w:jc w:val="both"/>
        <w:rPr>
          <w:rFonts w:cs="Times New Roman"/>
          <w:b/>
          <w:szCs w:val="24"/>
        </w:rPr>
      </w:pPr>
    </w:p>
    <w:p w14:paraId="79540AB1" w14:textId="77777777" w:rsidR="00490845" w:rsidRDefault="00490845" w:rsidP="00490845">
      <w:pPr>
        <w:spacing w:line="259" w:lineRule="auto"/>
        <w:jc w:val="left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82B26B5" w14:textId="77777777" w:rsidR="00490845" w:rsidRDefault="00490845" w:rsidP="00490845">
      <w:pPr>
        <w:spacing w:after="0" w:line="240" w:lineRule="auto"/>
        <w:jc w:val="left"/>
        <w:rPr>
          <w:rFonts w:ascii="Calibri" w:eastAsia="Times New Roman" w:hAnsi="Calibri" w:cs="Calibri"/>
          <w:color w:val="000000"/>
          <w:sz w:val="22"/>
        </w:rPr>
        <w:sectPr w:rsidR="00490845" w:rsidSect="00AD381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78B1B7" w14:textId="77777777" w:rsidR="00490845" w:rsidRDefault="00490845" w:rsidP="00490845">
      <w:pPr>
        <w:spacing w:line="240" w:lineRule="auto"/>
        <w:rPr>
          <w:rFonts w:cs="Times New Roman"/>
          <w:b/>
          <w:szCs w:val="24"/>
        </w:rPr>
      </w:pPr>
    </w:p>
    <w:tbl>
      <w:tblPr>
        <w:tblW w:w="8230" w:type="dxa"/>
        <w:tblLook w:val="04A0" w:firstRow="1" w:lastRow="0" w:firstColumn="1" w:lastColumn="0" w:noHBand="0" w:noVBand="1"/>
      </w:tblPr>
      <w:tblGrid>
        <w:gridCol w:w="1890"/>
        <w:gridCol w:w="1227"/>
        <w:gridCol w:w="1148"/>
        <w:gridCol w:w="1148"/>
        <w:gridCol w:w="1375"/>
        <w:gridCol w:w="1442"/>
      </w:tblGrid>
      <w:tr w:rsidR="00490845" w:rsidRPr="00CB795B" w14:paraId="641BB324" w14:textId="77777777" w:rsidTr="00AD3819">
        <w:trPr>
          <w:trHeight w:val="298"/>
        </w:trPr>
        <w:tc>
          <w:tcPr>
            <w:tcW w:w="823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689A8" w14:textId="77777777" w:rsidR="00490845" w:rsidRPr="00845584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45584">
              <w:rPr>
                <w:rFonts w:eastAsia="Times New Roman" w:cs="Times New Roman"/>
                <w:iCs/>
                <w:color w:val="000000"/>
                <w:szCs w:val="24"/>
              </w:rPr>
              <w:t>Table C</w:t>
            </w:r>
          </w:p>
        </w:tc>
      </w:tr>
      <w:tr w:rsidR="00490845" w:rsidRPr="00CB795B" w14:paraId="44C7C20B" w14:textId="77777777" w:rsidTr="00AD3819">
        <w:trPr>
          <w:trHeight w:val="298"/>
        </w:trPr>
        <w:tc>
          <w:tcPr>
            <w:tcW w:w="82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B4665D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i/>
                <w:color w:val="000000"/>
                <w:szCs w:val="24"/>
              </w:rPr>
              <w:t>Country means for each happiness measure</w:t>
            </w:r>
          </w:p>
        </w:tc>
      </w:tr>
      <w:tr w:rsidR="00490845" w:rsidRPr="00CB795B" w14:paraId="2842736C" w14:textId="77777777" w:rsidTr="00AD3819">
        <w:trPr>
          <w:trHeight w:val="298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C0C0B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Country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6D8F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Total N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F375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SHS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A6E0C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IHS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CCF1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B795B">
              <w:rPr>
                <w:rFonts w:eastAsia="Times New Roman" w:cs="Times New Roman"/>
                <w:color w:val="000000"/>
                <w:szCs w:val="24"/>
              </w:rPr>
              <w:t>IHSpomp</w:t>
            </w:r>
            <w:proofErr w:type="spellEnd"/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0EA89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B795B">
              <w:rPr>
                <w:rFonts w:eastAsia="Times New Roman" w:cs="Times New Roman"/>
                <w:color w:val="000000"/>
                <w:szCs w:val="24"/>
              </w:rPr>
              <w:t>SHSpomp</w:t>
            </w:r>
            <w:proofErr w:type="spellEnd"/>
          </w:p>
        </w:tc>
      </w:tr>
      <w:tr w:rsidR="00490845" w:rsidRPr="00CB795B" w14:paraId="4C0B03FA" w14:textId="77777777" w:rsidTr="00AD3819">
        <w:trPr>
          <w:trHeight w:val="298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AE0F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Argentina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354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40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286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87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E7EB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36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E1A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7.27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E31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9.59</w:t>
            </w:r>
          </w:p>
        </w:tc>
      </w:tr>
      <w:tr w:rsidR="00490845" w:rsidRPr="00CB795B" w14:paraId="0EDFCAC0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70E0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202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9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961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5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D2D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4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6910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8.5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2DF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4.52</w:t>
            </w:r>
          </w:p>
        </w:tc>
      </w:tr>
      <w:tr w:rsidR="00490845" w:rsidRPr="00CB795B" w14:paraId="010EB131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EAD0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Austr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F6D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88A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7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FDE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4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9BCC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9.4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DE3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8.46</w:t>
            </w:r>
          </w:p>
        </w:tc>
      </w:tr>
      <w:tr w:rsidR="00490845" w:rsidRPr="00CB795B" w14:paraId="401ADC09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4EE9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Belgiu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1DA2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9EC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5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7FC9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46C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1.4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AE7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5.43</w:t>
            </w:r>
          </w:p>
        </w:tc>
      </w:tr>
      <w:tr w:rsidR="00490845" w:rsidRPr="00CB795B" w14:paraId="5CD95252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0AF3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Boliv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09A2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3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614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5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709B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AA60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4.7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E3F6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5.42</w:t>
            </w:r>
          </w:p>
        </w:tc>
      </w:tr>
      <w:tr w:rsidR="00490845" w:rsidRPr="00CB795B" w14:paraId="631BA7D8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FAAB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34A9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F64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5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2B07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2.9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7859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59.8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A8C6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5.22</w:t>
            </w:r>
          </w:p>
        </w:tc>
      </w:tr>
      <w:tr w:rsidR="00490845" w:rsidRPr="00CB795B" w14:paraId="6FD66AF5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E34F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Bulgar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1F60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5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58E7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9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6425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AB32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0.0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692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0.28</w:t>
            </w:r>
          </w:p>
        </w:tc>
      </w:tr>
      <w:tr w:rsidR="00490845" w:rsidRPr="00CB795B" w14:paraId="1B186685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33F7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Canad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410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0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840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7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3D56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5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C25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0.8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62FC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8.00</w:t>
            </w:r>
          </w:p>
        </w:tc>
      </w:tr>
      <w:tr w:rsidR="00490845" w:rsidRPr="00CB795B" w14:paraId="0608262A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B14B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Chil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4DD5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8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B81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9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869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4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53C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9.7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0212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0.60</w:t>
            </w:r>
          </w:p>
        </w:tc>
      </w:tr>
      <w:tr w:rsidR="00490845" w:rsidRPr="00CB795B" w14:paraId="00059BAF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C086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8F0C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3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AC4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8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2139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7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6F55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4.5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F1BC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9.87</w:t>
            </w:r>
          </w:p>
        </w:tc>
      </w:tr>
      <w:tr w:rsidR="00490845" w:rsidRPr="00CB795B" w14:paraId="7683B0C6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28A4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Colomb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11E5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8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384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5.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336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3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318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7.8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5DC9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1.67</w:t>
            </w:r>
          </w:p>
        </w:tc>
      </w:tr>
      <w:tr w:rsidR="00490845" w:rsidRPr="00CB795B" w14:paraId="1C687BCE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8415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Croat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DFA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2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366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6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1AF6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5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076B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1.7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4240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6.91</w:t>
            </w:r>
          </w:p>
        </w:tc>
      </w:tr>
      <w:tr w:rsidR="00490845" w:rsidRPr="00CB795B" w14:paraId="01C4CBDE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3D30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Czech Republi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52D9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9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24C6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8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A6E2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F5C1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6.0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DC2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8.62</w:t>
            </w:r>
          </w:p>
        </w:tc>
      </w:tr>
      <w:tr w:rsidR="00490845" w:rsidRPr="00CB795B" w14:paraId="66817CBC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B53F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Denmar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3B8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24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B4B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5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7286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6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83E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3.3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0D42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1.86</w:t>
            </w:r>
          </w:p>
        </w:tc>
      </w:tr>
      <w:tr w:rsidR="00490845" w:rsidRPr="00CB795B" w14:paraId="418FC87A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1762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Eston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D156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29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95B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7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DC7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161B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9.5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BEDC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7.16</w:t>
            </w:r>
          </w:p>
        </w:tc>
      </w:tr>
      <w:tr w:rsidR="00490845" w:rsidRPr="00CB795B" w14:paraId="04A51171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CB65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Fra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C665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23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EF5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8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2CE0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4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729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8.6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66F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8.82</w:t>
            </w:r>
          </w:p>
        </w:tc>
      </w:tr>
      <w:tr w:rsidR="00490845" w:rsidRPr="00CB795B" w14:paraId="723BCACA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D67F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Georg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93B1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4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A0B5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6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E41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3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4A3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6.3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8749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7.02</w:t>
            </w:r>
          </w:p>
        </w:tc>
      </w:tr>
      <w:tr w:rsidR="00490845" w:rsidRPr="00CB795B" w14:paraId="14613E47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AE53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German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AB99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5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F9C1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6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2D9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3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CB56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6.8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59E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6.87</w:t>
            </w:r>
          </w:p>
        </w:tc>
      </w:tr>
      <w:tr w:rsidR="00490845" w:rsidRPr="00CB795B" w14:paraId="27293107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E7AE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Gree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FFC2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2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B7E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8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E215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3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F116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6.8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87F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8.73</w:t>
            </w:r>
          </w:p>
        </w:tc>
      </w:tr>
      <w:tr w:rsidR="00490845" w:rsidRPr="00CB795B" w14:paraId="63468006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9DA6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Hong Kon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EDC7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CA8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2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71B7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4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36B2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9.7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33D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1.06</w:t>
            </w:r>
          </w:p>
        </w:tc>
      </w:tr>
      <w:tr w:rsidR="00490845" w:rsidRPr="00CB795B" w14:paraId="74AF962E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3EBF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Hungar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F3A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7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79A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8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1040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3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4881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7.7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7439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9.74</w:t>
            </w:r>
          </w:p>
        </w:tc>
      </w:tr>
      <w:tr w:rsidR="00490845" w:rsidRPr="00CB795B" w14:paraId="6A1987F4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5D12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46D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22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9500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5.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F43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6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E729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3.6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D44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3.97</w:t>
            </w:r>
          </w:p>
        </w:tc>
      </w:tr>
      <w:tr w:rsidR="00490845" w:rsidRPr="00CB795B" w14:paraId="32127D89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90C1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Indones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1DB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3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F5F1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7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D1F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6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485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2.7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357B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8.29</w:t>
            </w:r>
          </w:p>
        </w:tc>
      </w:tr>
      <w:tr w:rsidR="00490845" w:rsidRPr="00CB795B" w14:paraId="7D19BBB3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C00C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Israe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4695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7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7AC6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5.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E40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5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DD0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0.8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3D9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4.61</w:t>
            </w:r>
          </w:p>
        </w:tc>
      </w:tr>
      <w:tr w:rsidR="00490845" w:rsidRPr="00CB795B" w14:paraId="00F97B72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B20B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Ital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3F1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23A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5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DCD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3671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4.2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5D1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4.40</w:t>
            </w:r>
          </w:p>
        </w:tc>
      </w:tr>
      <w:tr w:rsidR="00490845" w:rsidRPr="00CB795B" w14:paraId="0FBAA87F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7A36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537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24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E11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6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F54B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2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1D5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5.2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0C9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6.50</w:t>
            </w:r>
          </w:p>
        </w:tc>
      </w:tr>
      <w:tr w:rsidR="00490845" w:rsidRPr="00CB795B" w14:paraId="53E310B2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D23A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Jorda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B67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4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B4D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7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CD35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3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39D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7.7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501C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7.27</w:t>
            </w:r>
          </w:p>
        </w:tc>
      </w:tr>
      <w:tr w:rsidR="00490845" w:rsidRPr="00CB795B" w14:paraId="07776744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644A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Keny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4CB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3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D10B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5.3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596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5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A0E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0.3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DD37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6.39</w:t>
            </w:r>
          </w:p>
        </w:tc>
      </w:tr>
      <w:tr w:rsidR="00490845" w:rsidRPr="00CB795B" w14:paraId="7E266DE8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5ED8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Latv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2E5B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6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212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7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31E1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3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4972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6.3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89E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7.18</w:t>
            </w:r>
          </w:p>
        </w:tc>
      </w:tr>
      <w:tr w:rsidR="00490845" w:rsidRPr="00CB795B" w14:paraId="5BCAC1B1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5B50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Lithuan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D39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4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4025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6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ACE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BFA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6.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AB42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6.13</w:t>
            </w:r>
          </w:p>
        </w:tc>
      </w:tr>
      <w:tr w:rsidR="00490845" w:rsidRPr="00CB795B" w14:paraId="390E4363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7E6B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Macedon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7D8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6A4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7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20B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425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9.9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B0B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8.39</w:t>
            </w:r>
          </w:p>
        </w:tc>
      </w:tr>
      <w:tr w:rsidR="00490845" w:rsidRPr="00CB795B" w14:paraId="4FAB96FF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090D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Malays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1AA0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23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6356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9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B3B5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6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FBF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2.2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60E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1.35</w:t>
            </w:r>
          </w:p>
        </w:tc>
      </w:tr>
      <w:tr w:rsidR="00490845" w:rsidRPr="00CB795B" w14:paraId="2DC71929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9200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Mexic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C9E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24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ED87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5.3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0D82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7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40A5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4.2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BCB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6.49</w:t>
            </w:r>
          </w:p>
        </w:tc>
      </w:tr>
      <w:tr w:rsidR="00490845" w:rsidRPr="00CB795B" w14:paraId="5E733B79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1695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200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8F5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7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65FB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073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1.4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387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7.38</w:t>
            </w:r>
          </w:p>
        </w:tc>
      </w:tr>
      <w:tr w:rsidR="00490845" w:rsidRPr="00CB795B" w14:paraId="7AC8016A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7AE9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New Zealan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E9F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F189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6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0D2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5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73A7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0.3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B49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6.97</w:t>
            </w:r>
          </w:p>
        </w:tc>
      </w:tr>
      <w:tr w:rsidR="00490845" w:rsidRPr="00CB795B" w14:paraId="0F0940CA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2EA0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Niger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985B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3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8192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5.3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A5D1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6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0C5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3.4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D93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6.77</w:t>
            </w:r>
          </w:p>
        </w:tc>
      </w:tr>
      <w:tr w:rsidR="00490845" w:rsidRPr="00CB795B" w14:paraId="02DF58B6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2EE4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Norwa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D2CB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5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9A39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7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6CC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5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C41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1.6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B65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7.41</w:t>
            </w:r>
          </w:p>
        </w:tc>
      </w:tr>
      <w:tr w:rsidR="00490845" w:rsidRPr="00CB795B" w14:paraId="334C64FE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E754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579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1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E13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8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4016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4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6ED2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9.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5E8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8.98</w:t>
            </w:r>
          </w:p>
        </w:tc>
      </w:tr>
      <w:tr w:rsidR="00490845" w:rsidRPr="00CB795B" w14:paraId="00C65EBC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3918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lastRenderedPageBreak/>
              <w:t>Palestin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18D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29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03F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6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1C95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4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51A7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9.5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3F20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6.69</w:t>
            </w:r>
          </w:p>
        </w:tc>
      </w:tr>
      <w:tr w:rsidR="00490845" w:rsidRPr="00CB795B" w14:paraId="217A1D8B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F6F0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Peru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33B5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822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8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762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5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6BE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0.2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12D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9.26</w:t>
            </w:r>
          </w:p>
        </w:tc>
      </w:tr>
      <w:tr w:rsidR="00490845" w:rsidRPr="00CB795B" w14:paraId="05D21CFC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1EC2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Philippin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DA56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3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D142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6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BDC6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24E1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6.0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9E4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6.54</w:t>
            </w:r>
          </w:p>
        </w:tc>
      </w:tr>
      <w:tr w:rsidR="00490845" w:rsidRPr="00CB795B" w14:paraId="3F64B41D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B2AE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Polan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B3D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23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6DBC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5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9519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3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A4B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7.5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E901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4.45</w:t>
            </w:r>
          </w:p>
        </w:tc>
      </w:tr>
      <w:tr w:rsidR="00490845" w:rsidRPr="00CB795B" w14:paraId="5985B2AD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93FB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Portug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B6A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5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41C0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6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24F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C74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4.8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4EE0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6.26</w:t>
            </w:r>
          </w:p>
        </w:tc>
      </w:tr>
      <w:tr w:rsidR="00490845" w:rsidRPr="00CB795B" w14:paraId="07CBAC14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85BD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Roman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9D46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7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3269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5.0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D7E2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7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EEF7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4.1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48E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2.76</w:t>
            </w:r>
          </w:p>
        </w:tc>
      </w:tr>
      <w:tr w:rsidR="00490845" w:rsidRPr="00CB795B" w14:paraId="72220C1A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3809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Russ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70A9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5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D07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6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6E7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3B91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4.7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2B4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6.62</w:t>
            </w:r>
          </w:p>
        </w:tc>
      </w:tr>
      <w:tr w:rsidR="00490845" w:rsidRPr="00CB795B" w14:paraId="59FCE0BF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2733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9CC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3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628C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8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700C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5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585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1.6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107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9.92</w:t>
            </w:r>
          </w:p>
        </w:tc>
      </w:tr>
      <w:tr w:rsidR="00490845" w:rsidRPr="00CB795B" w14:paraId="311F9105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D87A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Serb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990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8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CA81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9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A7B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6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938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3.8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CA7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0.56</w:t>
            </w:r>
          </w:p>
        </w:tc>
      </w:tr>
      <w:tr w:rsidR="00490845" w:rsidRPr="00CB795B" w14:paraId="1D7D0C81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2E3B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Singapor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56DC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3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366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3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BADB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4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336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9.1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F4E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2.45</w:t>
            </w:r>
          </w:p>
        </w:tc>
      </w:tr>
      <w:tr w:rsidR="00490845" w:rsidRPr="00CB795B" w14:paraId="7E731671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73A0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Slovak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A066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4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2DF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6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20F1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4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BC2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8.9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09A6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6.63</w:t>
            </w:r>
          </w:p>
        </w:tc>
      </w:tr>
      <w:tr w:rsidR="00490845" w:rsidRPr="00CB795B" w14:paraId="2E0CDC6F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F7E5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Sloven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D600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2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6E41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7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8C8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6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EE5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2.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4A4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7.13</w:t>
            </w:r>
          </w:p>
        </w:tc>
      </w:tr>
      <w:tr w:rsidR="00490845" w:rsidRPr="00CB795B" w14:paraId="1C543F58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5DF9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South Afric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F685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25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16B9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7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78D8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D4C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5.9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B09C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7.59</w:t>
            </w:r>
          </w:p>
        </w:tc>
      </w:tr>
      <w:tr w:rsidR="00490845" w:rsidRPr="00CB795B" w14:paraId="60909FED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D162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South Kore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823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28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EA6B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5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E96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5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03A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0.8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8CE2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5.20</w:t>
            </w:r>
          </w:p>
        </w:tc>
      </w:tr>
      <w:tr w:rsidR="00490845" w:rsidRPr="00CB795B" w14:paraId="4D062CE9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4188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Spai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D09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1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87B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7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A87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4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B839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9.7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435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7.43</w:t>
            </w:r>
          </w:p>
        </w:tc>
      </w:tr>
      <w:tr w:rsidR="00490845" w:rsidRPr="00CB795B" w14:paraId="11754126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D697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Swede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2091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3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3FFB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2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5561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31D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4.7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045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1.18</w:t>
            </w:r>
          </w:p>
        </w:tc>
      </w:tr>
      <w:tr w:rsidR="00490845" w:rsidRPr="00CB795B" w14:paraId="31BFAB32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0EB8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Switzerlan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805B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5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2942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8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88B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5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AA9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0.3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BE06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8.90</w:t>
            </w:r>
          </w:p>
        </w:tc>
      </w:tr>
      <w:tr w:rsidR="00490845" w:rsidRPr="00CB795B" w14:paraId="62A18E3C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6DCA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Taiwa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A2F2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6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D91B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4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CDAE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633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1.3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9750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3.14</w:t>
            </w:r>
          </w:p>
        </w:tc>
      </w:tr>
      <w:tr w:rsidR="00490845" w:rsidRPr="00CB795B" w14:paraId="3F155E54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7A26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Thailan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E24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9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0CAB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8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E98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4E49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1.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1E7C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9.48</w:t>
            </w:r>
          </w:p>
        </w:tc>
      </w:tr>
      <w:tr w:rsidR="00490845" w:rsidRPr="00CB795B" w14:paraId="485FB73A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89D8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E85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2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B59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4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F18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5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2D71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1.2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35B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3.93</w:t>
            </w:r>
          </w:p>
        </w:tc>
      </w:tr>
      <w:tr w:rsidR="00490845" w:rsidRPr="00CB795B" w14:paraId="00CF553E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19EB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0AC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9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A69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5.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074B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2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8072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5.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51BB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3.08</w:t>
            </w:r>
          </w:p>
        </w:tc>
      </w:tr>
      <w:tr w:rsidR="00490845" w:rsidRPr="00CB795B" w14:paraId="59A53333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EAFD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Ukrain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BFFB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2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DDE1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5.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F33B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E6E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7.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851C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1.50</w:t>
            </w:r>
          </w:p>
        </w:tc>
      </w:tr>
      <w:tr w:rsidR="00490845" w:rsidRPr="00CB795B" w14:paraId="1C89D0A3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15ED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United Kingdo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FC3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3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938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6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033F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6EFC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8.8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B75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6.73</w:t>
            </w:r>
          </w:p>
        </w:tc>
      </w:tr>
      <w:tr w:rsidR="00490845" w:rsidRPr="00CB795B" w14:paraId="704C60EF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C7FE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3FC0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36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98EC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8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45FD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4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D3D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9.9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1CFA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9.20</w:t>
            </w:r>
          </w:p>
        </w:tc>
      </w:tr>
      <w:tr w:rsidR="00490845" w:rsidRPr="00CB795B" w14:paraId="1386A0CD" w14:textId="77777777" w:rsidTr="00AD3819">
        <w:trPr>
          <w:trHeight w:val="298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FA0EB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Vietnam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D2705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16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EC7E1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4.9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6CD24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3.4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8C61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68.8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3CB99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color w:val="000000"/>
                <w:szCs w:val="24"/>
              </w:rPr>
              <w:t>70.34</w:t>
            </w:r>
          </w:p>
        </w:tc>
      </w:tr>
      <w:tr w:rsidR="00490845" w:rsidRPr="00CB795B" w14:paraId="07449789" w14:textId="77777777" w:rsidTr="00AD3819">
        <w:trPr>
          <w:trHeight w:val="298"/>
        </w:trPr>
        <w:tc>
          <w:tcPr>
            <w:tcW w:w="3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D38163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B795B">
              <w:rPr>
                <w:rFonts w:eastAsia="Times New Roman" w:cs="Times New Roman"/>
                <w:b/>
                <w:color w:val="000000"/>
                <w:szCs w:val="24"/>
              </w:rPr>
              <w:t>Averag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176D30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B795B">
              <w:rPr>
                <w:rFonts w:cs="Times New Roman"/>
                <w:b/>
                <w:color w:val="000000"/>
                <w:szCs w:val="24"/>
              </w:rPr>
              <w:t>4.78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C48316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B795B">
              <w:rPr>
                <w:rFonts w:cs="Times New Roman"/>
                <w:b/>
                <w:color w:val="000000"/>
                <w:szCs w:val="24"/>
              </w:rPr>
              <w:t>3.46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5A2C1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B795B">
              <w:rPr>
                <w:rFonts w:cs="Times New Roman"/>
                <w:b/>
                <w:color w:val="000000"/>
                <w:szCs w:val="24"/>
              </w:rPr>
              <w:t>69.18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A1CD10" w14:textId="77777777" w:rsidR="00490845" w:rsidRPr="00CB795B" w:rsidRDefault="00490845" w:rsidP="00AD381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B795B">
              <w:rPr>
                <w:rFonts w:cs="Times New Roman"/>
                <w:b/>
                <w:color w:val="000000"/>
                <w:szCs w:val="24"/>
              </w:rPr>
              <w:t>68.27</w:t>
            </w:r>
          </w:p>
        </w:tc>
      </w:tr>
      <w:tr w:rsidR="00490845" w:rsidRPr="00CB795B" w14:paraId="6922FF52" w14:textId="77777777" w:rsidTr="00AD3819">
        <w:trPr>
          <w:trHeight w:val="298"/>
        </w:trPr>
        <w:tc>
          <w:tcPr>
            <w:tcW w:w="823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762980" w14:textId="77777777" w:rsidR="00490845" w:rsidRPr="00CB795B" w:rsidRDefault="00490845" w:rsidP="00AD3819">
            <w:pPr>
              <w:spacing w:after="0"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B795B">
              <w:rPr>
                <w:rFonts w:cs="Times New Roman"/>
                <w:i/>
                <w:color w:val="000000"/>
                <w:szCs w:val="24"/>
              </w:rPr>
              <w:t xml:space="preserve">Note. </w:t>
            </w:r>
            <w:r w:rsidRPr="005F1122">
              <w:rPr>
                <w:rFonts w:cs="Times New Roman"/>
              </w:rPr>
              <w:t>SHS = Subjective Happiness Scale, IHS = Interdependent Happiness Scale</w:t>
            </w:r>
            <w:r>
              <w:rPr>
                <w:rFonts w:cs="Times New Roman"/>
              </w:rPr>
              <w:t xml:space="preserve">. Because the SHS is on a 7 point scale and the IHS is on a 5 point scale, POMP (percent of maximum possible) scores for both measures are included for comparability. </w:t>
            </w:r>
          </w:p>
        </w:tc>
      </w:tr>
    </w:tbl>
    <w:p w14:paraId="68DB9630" w14:textId="3D380554" w:rsidR="001368FD" w:rsidRDefault="001368FD" w:rsidP="00DB036B">
      <w:pPr>
        <w:spacing w:line="259" w:lineRule="auto"/>
        <w:jc w:val="left"/>
        <w:sectPr w:rsidR="001368F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67B41B" w14:textId="4B1DA29A" w:rsidR="00A200C1" w:rsidRDefault="00335388" w:rsidP="00DB036B">
      <w:pPr>
        <w:jc w:val="both"/>
      </w:pPr>
    </w:p>
    <w:sectPr w:rsidR="00A20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636F25"/>
    <w:multiLevelType w:val="hybridMultilevel"/>
    <w:tmpl w:val="8146E0C0"/>
    <w:lvl w:ilvl="0" w:tplc="FB6644F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757693"/>
    <w:multiLevelType w:val="hybridMultilevel"/>
    <w:tmpl w:val="482AF6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A1840"/>
    <w:multiLevelType w:val="hybridMultilevel"/>
    <w:tmpl w:val="0226DB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8445F2"/>
    <w:multiLevelType w:val="hybridMultilevel"/>
    <w:tmpl w:val="4D5E8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AE00A0"/>
    <w:multiLevelType w:val="hybridMultilevel"/>
    <w:tmpl w:val="3EDCC95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0845"/>
    <w:rsid w:val="001368FD"/>
    <w:rsid w:val="00335388"/>
    <w:rsid w:val="00432418"/>
    <w:rsid w:val="00440A6E"/>
    <w:rsid w:val="00490845"/>
    <w:rsid w:val="008B258F"/>
    <w:rsid w:val="0093452E"/>
    <w:rsid w:val="00A77EF8"/>
    <w:rsid w:val="00AB4893"/>
    <w:rsid w:val="00AD3819"/>
    <w:rsid w:val="00DB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E7100"/>
  <w15:chartTrackingRefBased/>
  <w15:docId w15:val="{D8F9F54F-701B-4129-B65D-A55AED29F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845"/>
    <w:pPr>
      <w:spacing w:line="480" w:lineRule="auto"/>
      <w:jc w:val="center"/>
    </w:pPr>
    <w:rPr>
      <w:rFonts w:ascii="Times New Roman" w:eastAsiaTheme="minorEastAsia" w:hAnsi="Times New Roman"/>
      <w:sz w:val="24"/>
    </w:rPr>
  </w:style>
  <w:style w:type="paragraph" w:styleId="Heading1">
    <w:name w:val="heading 1"/>
    <w:aliases w:val="Body sections Level 1"/>
    <w:basedOn w:val="Normal"/>
    <w:next w:val="Normal"/>
    <w:link w:val="Heading1Char"/>
    <w:autoRedefine/>
    <w:uiPriority w:val="9"/>
    <w:qFormat/>
    <w:rsid w:val="00490845"/>
    <w:pPr>
      <w:keepNext/>
      <w:keepLines/>
      <w:spacing w:after="0"/>
      <w:outlineLvl w:val="0"/>
    </w:pPr>
    <w:rPr>
      <w:rFonts w:eastAsiaTheme="majorEastAsia" w:cstheme="majorBidi"/>
      <w:b/>
      <w:szCs w:val="36"/>
    </w:rPr>
  </w:style>
  <w:style w:type="paragraph" w:styleId="Heading2">
    <w:name w:val="heading 2"/>
    <w:aliases w:val="Body sections Level 2"/>
    <w:basedOn w:val="Normal"/>
    <w:next w:val="Normal"/>
    <w:link w:val="Heading2Char"/>
    <w:uiPriority w:val="9"/>
    <w:unhideWhenUsed/>
    <w:qFormat/>
    <w:rsid w:val="00490845"/>
    <w:pPr>
      <w:keepNext/>
      <w:keepLines/>
      <w:spacing w:after="0"/>
      <w:jc w:val="left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aliases w:val="old title"/>
    <w:basedOn w:val="Normal"/>
    <w:next w:val="Normal"/>
    <w:link w:val="Heading3Char"/>
    <w:uiPriority w:val="9"/>
    <w:unhideWhenUsed/>
    <w:qFormat/>
    <w:rsid w:val="0049084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084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084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084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084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084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084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Body sections Level 1 Char"/>
    <w:basedOn w:val="DefaultParagraphFont"/>
    <w:link w:val="Heading1"/>
    <w:uiPriority w:val="9"/>
    <w:rsid w:val="00490845"/>
    <w:rPr>
      <w:rFonts w:ascii="Times New Roman" w:eastAsiaTheme="majorEastAsia" w:hAnsi="Times New Roman" w:cstheme="majorBidi"/>
      <w:b/>
      <w:sz w:val="24"/>
      <w:szCs w:val="36"/>
    </w:rPr>
  </w:style>
  <w:style w:type="character" w:customStyle="1" w:styleId="Heading2Char">
    <w:name w:val="Heading 2 Char"/>
    <w:aliases w:val="Body sections Level 2 Char"/>
    <w:basedOn w:val="DefaultParagraphFont"/>
    <w:link w:val="Heading2"/>
    <w:uiPriority w:val="9"/>
    <w:rsid w:val="00490845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aliases w:val="old title Char"/>
    <w:basedOn w:val="DefaultParagraphFont"/>
    <w:link w:val="Heading3"/>
    <w:uiPriority w:val="9"/>
    <w:rsid w:val="00490845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0845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0845"/>
    <w:rPr>
      <w:rFonts w:asciiTheme="majorHAnsi" w:eastAsiaTheme="majorEastAsia" w:hAnsiTheme="majorHAnsi" w:cstheme="majorBidi"/>
      <w:caps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0845"/>
    <w:rPr>
      <w:rFonts w:asciiTheme="majorHAnsi" w:eastAsiaTheme="majorEastAsia" w:hAnsiTheme="majorHAnsi" w:cstheme="majorBidi"/>
      <w:i/>
      <w:iCs/>
      <w:caps/>
      <w:color w:val="1F3864" w:themeColor="accent1" w:themeShade="8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0845"/>
    <w:rPr>
      <w:rFonts w:asciiTheme="majorHAnsi" w:eastAsiaTheme="majorEastAsia" w:hAnsiTheme="majorHAnsi" w:cstheme="majorBidi"/>
      <w:b/>
      <w:bCs/>
      <w:color w:val="1F3864" w:themeColor="accent1" w:themeShade="8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0845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0845"/>
    <w:rPr>
      <w:rFonts w:asciiTheme="majorHAnsi" w:eastAsiaTheme="majorEastAsia" w:hAnsiTheme="majorHAnsi" w:cstheme="majorBidi"/>
      <w:i/>
      <w:iCs/>
      <w:color w:val="1F3864" w:themeColor="accent1" w:themeShade="80"/>
      <w:sz w:val="24"/>
    </w:rPr>
  </w:style>
  <w:style w:type="paragraph" w:styleId="NoSpacing">
    <w:name w:val="No Spacing"/>
    <w:aliases w:val="Main title"/>
    <w:autoRedefine/>
    <w:uiPriority w:val="1"/>
    <w:qFormat/>
    <w:rsid w:val="00490845"/>
    <w:pPr>
      <w:spacing w:after="0" w:line="480" w:lineRule="auto"/>
      <w:jc w:val="center"/>
    </w:pPr>
    <w:rPr>
      <w:rFonts w:ascii="Times New Roman" w:eastAsia="Times New Roman" w:hAnsi="Times New Roman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9084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845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9084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845"/>
    <w:rPr>
      <w:rFonts w:ascii="Times New Roman" w:eastAsiaTheme="minorEastAsia" w:hAnsi="Times New Roman"/>
      <w:sz w:val="24"/>
    </w:rPr>
  </w:style>
  <w:style w:type="paragraph" w:styleId="ListParagraph">
    <w:name w:val="List Paragraph"/>
    <w:basedOn w:val="Normal"/>
    <w:uiPriority w:val="34"/>
    <w:qFormat/>
    <w:rsid w:val="0049084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90845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0845"/>
    <w:rPr>
      <w:rFonts w:ascii="Calibri" w:eastAsia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0845"/>
    <w:rPr>
      <w:vertAlign w:val="superscript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90845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490845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90845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0845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0845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490845"/>
    <w:rPr>
      <w:b/>
      <w:bCs/>
    </w:rPr>
  </w:style>
  <w:style w:type="character" w:styleId="Emphasis">
    <w:name w:val="Emphasis"/>
    <w:basedOn w:val="DefaultParagraphFont"/>
    <w:uiPriority w:val="20"/>
    <w:qFormat/>
    <w:rsid w:val="00490845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490845"/>
    <w:pPr>
      <w:spacing w:before="120" w:after="120"/>
      <w:ind w:left="720"/>
    </w:pPr>
    <w:rPr>
      <w:color w:val="44546A" w:themeColor="text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90845"/>
    <w:rPr>
      <w:rFonts w:ascii="Times New Roman" w:eastAsiaTheme="minorEastAsia" w:hAnsi="Times New Roman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0845"/>
    <w:pPr>
      <w:spacing w:before="100" w:beforeAutospacing="1" w:after="240" w:line="240" w:lineRule="auto"/>
      <w:ind w:left="720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0845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490845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49084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90845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490845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490845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90845"/>
    <w:pPr>
      <w:outlineLvl w:val="9"/>
    </w:pPr>
  </w:style>
  <w:style w:type="table" w:customStyle="1" w:styleId="27">
    <w:name w:val="27"/>
    <w:basedOn w:val="TableNormal"/>
    <w:rsid w:val="00490845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908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8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845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8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845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08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845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72</Words>
  <Characters>668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</dc:creator>
  <cp:keywords/>
  <dc:description/>
  <cp:lastModifiedBy>chn off35</cp:lastModifiedBy>
  <cp:revision>3</cp:revision>
  <dcterms:created xsi:type="dcterms:W3CDTF">2020-07-01T19:46:00Z</dcterms:created>
  <dcterms:modified xsi:type="dcterms:W3CDTF">2020-12-02T09:24:00Z</dcterms:modified>
</cp:coreProperties>
</file>